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C90" w:rsidRPr="00700581" w:rsidRDefault="00091C90" w:rsidP="00091C90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70058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upplemental Online Table:</w:t>
      </w:r>
    </w:p>
    <w:p w:rsidR="00091C90" w:rsidRPr="00700581" w:rsidRDefault="00091C90" w:rsidP="00091C90">
      <w:pPr>
        <w:rPr>
          <w:rFonts w:ascii="Times New Roman" w:eastAsia="Calibri" w:hAnsi="Times New Roman" w:cs="Times New Roman"/>
          <w:sz w:val="24"/>
          <w:szCs w:val="24"/>
        </w:rPr>
      </w:pPr>
      <w:r w:rsidRPr="00700581">
        <w:rPr>
          <w:rFonts w:ascii="Times New Roman" w:eastAsia="Calibri" w:hAnsi="Times New Roman" w:cs="Times New Roman"/>
          <w:sz w:val="24"/>
          <w:szCs w:val="24"/>
        </w:rPr>
        <w:t>Table 6.  Response</w:t>
      </w:r>
      <w:bookmarkStart w:id="0" w:name="_GoBack"/>
      <w:bookmarkEnd w:id="0"/>
      <w:r w:rsidRPr="00700581">
        <w:rPr>
          <w:rFonts w:ascii="Times New Roman" w:eastAsia="Calibri" w:hAnsi="Times New Roman" w:cs="Times New Roman"/>
          <w:sz w:val="24"/>
          <w:szCs w:val="24"/>
        </w:rPr>
        <w:t>s by gender on questionnaire items.</w:t>
      </w:r>
    </w:p>
    <w:tbl>
      <w:tblPr>
        <w:tblW w:w="5011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48"/>
        <w:gridCol w:w="1708"/>
        <w:gridCol w:w="450"/>
        <w:gridCol w:w="808"/>
        <w:gridCol w:w="448"/>
        <w:gridCol w:w="720"/>
        <w:gridCol w:w="450"/>
        <w:gridCol w:w="743"/>
      </w:tblGrid>
      <w:tr w:rsidR="00700581" w:rsidRPr="00700581" w:rsidTr="00B6790F">
        <w:trPr>
          <w:cantSplit/>
          <w:tblHeader/>
        </w:trPr>
        <w:tc>
          <w:tcPr>
            <w:tcW w:w="3070" w:type="pct"/>
            <w:gridSpan w:val="2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30" w:type="pct"/>
            <w:gridSpan w:val="6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ex</w:t>
            </w:r>
          </w:p>
        </w:tc>
      </w:tr>
      <w:tr w:rsidR="00700581" w:rsidRPr="00700581" w:rsidTr="00B6790F">
        <w:trPr>
          <w:cantSplit/>
          <w:tblHeader/>
        </w:trPr>
        <w:tc>
          <w:tcPr>
            <w:tcW w:w="3070" w:type="pct"/>
            <w:gridSpan w:val="2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71" w:type="pct"/>
            <w:gridSpan w:val="2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Male</w:t>
            </w:r>
          </w:p>
        </w:tc>
        <w:tc>
          <w:tcPr>
            <w:tcW w:w="623" w:type="pct"/>
            <w:gridSpan w:val="2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Female</w:t>
            </w:r>
          </w:p>
        </w:tc>
        <w:tc>
          <w:tcPr>
            <w:tcW w:w="636" w:type="pct"/>
            <w:gridSpan w:val="2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</w:tr>
      <w:tr w:rsidR="00700581" w:rsidRPr="00700581" w:rsidTr="00B6790F">
        <w:trPr>
          <w:cantSplit/>
          <w:tblHeader/>
        </w:trPr>
        <w:tc>
          <w:tcPr>
            <w:tcW w:w="3070" w:type="pct"/>
            <w:gridSpan w:val="2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.  Do you apply sunscreen daily to your FACE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5.1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1.9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.3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.7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2. Do you apply sunscreen daily to your BODY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.3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8.1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.3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6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.3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3.  Do you apply sunscreen daily to your FACE and BODY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4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6.5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5.7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0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5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8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4.  Do you re-apply sunscreen every two hours if you are outdoors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4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5.9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7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7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5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7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5. Do you regularly wear a hat if you are outdoors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1.9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0.2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9.6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1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8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.7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6. Do you regularly wear sunglasses if driving or outdoors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4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4.4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8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2.2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5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7.  How many bottles or tubes of sunscreen do you use per year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6.2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5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.3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2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3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5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1.7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.7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0+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8.  Did you get a sunburn this past year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o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5.2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6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Yes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8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3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9. After getting skin cancer, did you use sunscreen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More often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1.5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6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Less often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o change in usag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5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0. How often do you get a skin examination in Dermatology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Once per yea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0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4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wice per yea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1.9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3.5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More than twice per yea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11. How often do you perform a self-skin examination at home?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4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Once per yea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1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.3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wice per yea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8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3+ times per year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5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Monthly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8.1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7.4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2. Smoker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Current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Past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0.7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.9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Never/No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9.3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6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0.0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3. Most non-melanoma skin cancers are related to ultraviolet (sun) exposure.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Fals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1.1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ru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8.9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6.0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4. A base tan is a healthy way to protect your skin from the sun.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Fals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85.2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7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2.9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ru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4.8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7.1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5. Sunburns increase risk of developing melanoma skin cancer.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Fals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ru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7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8.6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 w:val="restar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 w:righ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16. Regular sunscreen use can reduce risk for skin cancer.</w:t>
            </w: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Fals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.3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.4%</w:t>
            </w:r>
          </w:p>
        </w:tc>
      </w:tr>
      <w:tr w:rsidR="00700581" w:rsidRPr="00700581" w:rsidTr="00B6790F">
        <w:trPr>
          <w:cantSplit/>
        </w:trPr>
        <w:tc>
          <w:tcPr>
            <w:tcW w:w="2159" w:type="pct"/>
            <w:vMerge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1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ind w:left="72"/>
              <w:rPr>
                <w:rFonts w:ascii="Times New Roman" w:eastAsia="Calibri" w:hAnsi="Times New Roman" w:cs="Times New Roman"/>
                <w:b/>
                <w:bCs/>
              </w:rPr>
            </w:pPr>
            <w:r w:rsidRPr="00700581">
              <w:rPr>
                <w:rFonts w:ascii="Times New Roman" w:eastAsia="Calibri" w:hAnsi="Times New Roman" w:cs="Times New Roman"/>
                <w:b/>
                <w:bCs/>
              </w:rPr>
              <w:t>True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100.0%</w:t>
            </w:r>
          </w:p>
        </w:tc>
        <w:tc>
          <w:tcPr>
            <w:tcW w:w="239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384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7.7%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396" w:type="pct"/>
            <w:shd w:val="clear" w:color="auto" w:fill="FFFFFF"/>
            <w:vAlign w:val="center"/>
          </w:tcPr>
          <w:p w:rsidR="00091C90" w:rsidRPr="00700581" w:rsidRDefault="00091C90" w:rsidP="00B6790F">
            <w:pPr>
              <w:tabs>
                <w:tab w:val="left" w:pos="8207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00581">
              <w:rPr>
                <w:rFonts w:ascii="Times New Roman" w:eastAsia="Calibri" w:hAnsi="Times New Roman" w:cs="Times New Roman"/>
              </w:rPr>
              <w:t>98.6%</w:t>
            </w:r>
          </w:p>
        </w:tc>
      </w:tr>
    </w:tbl>
    <w:p w:rsidR="00091C90" w:rsidRPr="00700581" w:rsidRDefault="00091C90" w:rsidP="00091C90">
      <w:pPr>
        <w:tabs>
          <w:tab w:val="left" w:pos="8207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06817" w:rsidRPr="00700581" w:rsidRDefault="00606817"/>
    <w:sectPr w:rsidR="00606817" w:rsidRPr="00700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C90"/>
    <w:rsid w:val="0000342B"/>
    <w:rsid w:val="00080AA3"/>
    <w:rsid w:val="00091222"/>
    <w:rsid w:val="00091C90"/>
    <w:rsid w:val="0009251C"/>
    <w:rsid w:val="000A4313"/>
    <w:rsid w:val="000B1B5A"/>
    <w:rsid w:val="00127778"/>
    <w:rsid w:val="00134371"/>
    <w:rsid w:val="0014127B"/>
    <w:rsid w:val="001420A8"/>
    <w:rsid w:val="00172DCF"/>
    <w:rsid w:val="001C6A22"/>
    <w:rsid w:val="001E31B2"/>
    <w:rsid w:val="00215798"/>
    <w:rsid w:val="00250B16"/>
    <w:rsid w:val="00257A4F"/>
    <w:rsid w:val="00280842"/>
    <w:rsid w:val="00284DE0"/>
    <w:rsid w:val="002C1F78"/>
    <w:rsid w:val="002C65AC"/>
    <w:rsid w:val="002F3106"/>
    <w:rsid w:val="002F7B19"/>
    <w:rsid w:val="0031088C"/>
    <w:rsid w:val="0031727D"/>
    <w:rsid w:val="003246D2"/>
    <w:rsid w:val="00351489"/>
    <w:rsid w:val="00371CA1"/>
    <w:rsid w:val="00397D6C"/>
    <w:rsid w:val="003D107F"/>
    <w:rsid w:val="004956CB"/>
    <w:rsid w:val="005571BC"/>
    <w:rsid w:val="0056102F"/>
    <w:rsid w:val="00565683"/>
    <w:rsid w:val="005740E6"/>
    <w:rsid w:val="005B5B1D"/>
    <w:rsid w:val="005E4F50"/>
    <w:rsid w:val="0060559E"/>
    <w:rsid w:val="006065CE"/>
    <w:rsid w:val="00606817"/>
    <w:rsid w:val="00633E32"/>
    <w:rsid w:val="00637475"/>
    <w:rsid w:val="006776F7"/>
    <w:rsid w:val="006D1E3D"/>
    <w:rsid w:val="006D5D4F"/>
    <w:rsid w:val="006F5DA0"/>
    <w:rsid w:val="00700581"/>
    <w:rsid w:val="007665AC"/>
    <w:rsid w:val="007D768E"/>
    <w:rsid w:val="007E59F1"/>
    <w:rsid w:val="00804F35"/>
    <w:rsid w:val="00807909"/>
    <w:rsid w:val="008210BC"/>
    <w:rsid w:val="008441C1"/>
    <w:rsid w:val="00857D7A"/>
    <w:rsid w:val="00864E8C"/>
    <w:rsid w:val="00886FB0"/>
    <w:rsid w:val="008B6263"/>
    <w:rsid w:val="008C6F40"/>
    <w:rsid w:val="008E16B3"/>
    <w:rsid w:val="008F1631"/>
    <w:rsid w:val="00907810"/>
    <w:rsid w:val="0091662E"/>
    <w:rsid w:val="009A08D9"/>
    <w:rsid w:val="009A24DF"/>
    <w:rsid w:val="00A826CC"/>
    <w:rsid w:val="00A86B32"/>
    <w:rsid w:val="00AA7DF8"/>
    <w:rsid w:val="00AC58C6"/>
    <w:rsid w:val="00AE0408"/>
    <w:rsid w:val="00AE4430"/>
    <w:rsid w:val="00AE5DA7"/>
    <w:rsid w:val="00B45CAE"/>
    <w:rsid w:val="00B607ED"/>
    <w:rsid w:val="00B6290F"/>
    <w:rsid w:val="00B93CE9"/>
    <w:rsid w:val="00BC2A6A"/>
    <w:rsid w:val="00C26590"/>
    <w:rsid w:val="00C31B83"/>
    <w:rsid w:val="00C40735"/>
    <w:rsid w:val="00C85780"/>
    <w:rsid w:val="00CC7C1D"/>
    <w:rsid w:val="00CE3C33"/>
    <w:rsid w:val="00CF73A2"/>
    <w:rsid w:val="00D263DB"/>
    <w:rsid w:val="00DC186D"/>
    <w:rsid w:val="00DD1C41"/>
    <w:rsid w:val="00DD28AB"/>
    <w:rsid w:val="00E11DB1"/>
    <w:rsid w:val="00E32903"/>
    <w:rsid w:val="00E87FE7"/>
    <w:rsid w:val="00E96C84"/>
    <w:rsid w:val="00EA1448"/>
    <w:rsid w:val="00ED051C"/>
    <w:rsid w:val="00EE1AC7"/>
    <w:rsid w:val="00EF6ADC"/>
    <w:rsid w:val="00EF6DD0"/>
    <w:rsid w:val="00F40567"/>
    <w:rsid w:val="00F51F8D"/>
    <w:rsid w:val="00FC09D5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D4EC7-D568-4063-9A24-0916215A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Lavanya M.</cp:lastModifiedBy>
  <cp:revision>2</cp:revision>
  <dcterms:created xsi:type="dcterms:W3CDTF">2020-08-17T05:29:00Z</dcterms:created>
  <dcterms:modified xsi:type="dcterms:W3CDTF">2020-08-17T15:19:00Z</dcterms:modified>
</cp:coreProperties>
</file>